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75C45" w14:textId="77777777" w:rsidR="00047F72" w:rsidRDefault="00047F72"/>
    <w:p w14:paraId="622A28FC" w14:textId="38CA5BB5" w:rsidR="00FC16B9" w:rsidRPr="002B4817" w:rsidRDefault="00DB548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pendix</w:t>
      </w:r>
      <w:r w:rsidR="00DB3D53">
        <w:rPr>
          <w:rFonts w:asciiTheme="majorBidi" w:hAnsiTheme="majorBidi" w:cstheme="majorBidi"/>
        </w:rPr>
        <w:t xml:space="preserve"> 2</w:t>
      </w:r>
      <w:r w:rsidR="00F55151" w:rsidRPr="002B4817">
        <w:rPr>
          <w:rFonts w:asciiTheme="majorBidi" w:hAnsiTheme="majorBidi" w:cstheme="majorBidi"/>
        </w:rPr>
        <w:t xml:space="preserve">: </w:t>
      </w:r>
      <w:r w:rsidR="00DB3D53" w:rsidRPr="002B4817">
        <w:rPr>
          <w:rFonts w:asciiTheme="majorBidi" w:hAnsiTheme="majorBidi" w:cstheme="majorBidi"/>
        </w:rPr>
        <w:t>Characteristics</w:t>
      </w:r>
      <w:r w:rsidR="002B4817" w:rsidRPr="002B4817">
        <w:rPr>
          <w:rFonts w:asciiTheme="majorBidi" w:hAnsiTheme="majorBidi" w:cstheme="majorBidi"/>
        </w:rPr>
        <w:t xml:space="preserve"> of studies included in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801"/>
        <w:gridCol w:w="1150"/>
        <w:gridCol w:w="1705"/>
        <w:gridCol w:w="1705"/>
        <w:gridCol w:w="1472"/>
        <w:gridCol w:w="1766"/>
        <w:gridCol w:w="1688"/>
        <w:gridCol w:w="1516"/>
      </w:tblGrid>
      <w:tr w:rsidR="00366DB2" w:rsidRPr="00F55151" w14:paraId="3888CF63" w14:textId="77777777" w:rsidTr="00594FF2">
        <w:tc>
          <w:tcPr>
            <w:tcW w:w="1300" w:type="dxa"/>
          </w:tcPr>
          <w:p w14:paraId="48FAC879" w14:textId="6B79EBD5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tudy ID</w:t>
            </w:r>
          </w:p>
        </w:tc>
        <w:tc>
          <w:tcPr>
            <w:tcW w:w="973" w:type="dxa"/>
          </w:tcPr>
          <w:p w14:paraId="57E99D47" w14:textId="3F594A95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14:paraId="38438609" w14:textId="5F8F07E0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1662" w:type="dxa"/>
          </w:tcPr>
          <w:p w14:paraId="1179C790" w14:textId="0D2DFCBC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1648" w:type="dxa"/>
          </w:tcPr>
          <w:p w14:paraId="07E98CF3" w14:textId="38458267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opulation/Setting</w:t>
            </w:r>
          </w:p>
        </w:tc>
        <w:tc>
          <w:tcPr>
            <w:tcW w:w="1442" w:type="dxa"/>
          </w:tcPr>
          <w:p w14:paraId="25D0EB25" w14:textId="5DA8758B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Intervention</w:t>
            </w:r>
          </w:p>
        </w:tc>
        <w:tc>
          <w:tcPr>
            <w:tcW w:w="1678" w:type="dxa"/>
          </w:tcPr>
          <w:p w14:paraId="5AD9AC01" w14:textId="22B24451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Outcomes Measured</w:t>
            </w:r>
          </w:p>
        </w:tc>
        <w:tc>
          <w:tcPr>
            <w:tcW w:w="1687" w:type="dxa"/>
          </w:tcPr>
          <w:p w14:paraId="6BA879BA" w14:textId="2BF3A3B4" w:rsidR="00FC16B9" w:rsidRPr="00F55151" w:rsidRDefault="00FC16B9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Key Findings</w:t>
            </w:r>
          </w:p>
        </w:tc>
        <w:tc>
          <w:tcPr>
            <w:tcW w:w="1426" w:type="dxa"/>
          </w:tcPr>
          <w:p w14:paraId="3952CCD5" w14:textId="367B052A" w:rsidR="00FC16B9" w:rsidRPr="00F55151" w:rsidRDefault="007174C8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ations</w:t>
            </w:r>
          </w:p>
        </w:tc>
      </w:tr>
      <w:tr w:rsidR="00F14D64" w:rsidRPr="00F55151" w14:paraId="2055BE8C" w14:textId="77777777" w:rsidTr="00594FF2">
        <w:tc>
          <w:tcPr>
            <w:tcW w:w="1300" w:type="dxa"/>
          </w:tcPr>
          <w:p w14:paraId="74DD5DD3" w14:textId="11A9CE01" w:rsidR="00F14D64" w:rsidRPr="00F55151" w:rsidRDefault="00F14D64" w:rsidP="00F14D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Burns et al. </w:t>
            </w:r>
          </w:p>
        </w:tc>
        <w:tc>
          <w:tcPr>
            <w:tcW w:w="973" w:type="dxa"/>
          </w:tcPr>
          <w:p w14:paraId="6B6568C0" w14:textId="0F866E0B" w:rsidR="00F14D64" w:rsidRPr="00F55151" w:rsidRDefault="00F14D64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2C708CC1" w14:textId="387819F2" w:rsidR="00F14D64" w:rsidRPr="00F55151" w:rsidRDefault="00225516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662" w:type="dxa"/>
          </w:tcPr>
          <w:p w14:paraId="74D49D74" w14:textId="647D8BAF" w:rsidR="00F14D64" w:rsidRPr="00F55151" w:rsidRDefault="00225516" w:rsidP="002255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rospective interventional quality improvement study</w:t>
            </w:r>
          </w:p>
        </w:tc>
        <w:tc>
          <w:tcPr>
            <w:tcW w:w="1648" w:type="dxa"/>
          </w:tcPr>
          <w:p w14:paraId="1BA96713" w14:textId="762FC7A3" w:rsidR="00F14D64" w:rsidRPr="00F55151" w:rsidRDefault="00225516" w:rsidP="002255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nducted on a 40-bed medical ward in a 300-bed tertiary care hospital. Included 273 patients (110 control, 163 treatment) randomly admitted to the medical ward.</w:t>
            </w:r>
          </w:p>
        </w:tc>
        <w:tc>
          <w:tcPr>
            <w:tcW w:w="1442" w:type="dxa"/>
          </w:tcPr>
          <w:p w14:paraId="4CE40829" w14:textId="10D89247" w:rsidR="00F14D64" w:rsidRPr="00F55151" w:rsidRDefault="00CE5560" w:rsidP="00CE556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The study implemented a novel software program designed to detect acute illness early using an algorithm that analyzed vital signs. </w:t>
            </w:r>
          </w:p>
        </w:tc>
        <w:tc>
          <w:tcPr>
            <w:tcW w:w="1678" w:type="dxa"/>
          </w:tcPr>
          <w:p w14:paraId="11F5EFF3" w14:textId="77777777" w:rsidR="00F14D64" w:rsidRDefault="00E868D5" w:rsidP="00E868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ransfers from the medical ward to the intensive care unit (ICU).</w:t>
            </w:r>
          </w:p>
          <w:p w14:paraId="6319F8F0" w14:textId="1A4AC8D9" w:rsidR="006C1B90" w:rsidRPr="006C1B90" w:rsidRDefault="006C1B90" w:rsidP="006C1B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1B90">
              <w:rPr>
                <w:rFonts w:asciiTheme="majorBidi" w:hAnsiTheme="majorBidi" w:cstheme="majorBidi"/>
                <w:sz w:val="20"/>
                <w:szCs w:val="20"/>
              </w:rPr>
              <w:t>Ward nurses were the primary users</w:t>
            </w:r>
          </w:p>
        </w:tc>
        <w:tc>
          <w:tcPr>
            <w:tcW w:w="1687" w:type="dxa"/>
          </w:tcPr>
          <w:p w14:paraId="76700C8A" w14:textId="32E9A3B4" w:rsidR="00F14D64" w:rsidRPr="00F55151" w:rsidRDefault="00E868D5" w:rsidP="00E868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ICU transfers were significantly reduced in the treatment group (3 vs. 14 in the control group), reflecting an 85.54% relative risk reduction.</w:t>
            </w:r>
          </w:p>
        </w:tc>
        <w:tc>
          <w:tcPr>
            <w:tcW w:w="1426" w:type="dxa"/>
          </w:tcPr>
          <w:p w14:paraId="439E05EA" w14:textId="49B76321" w:rsidR="00F14D64" w:rsidRPr="00F55151" w:rsidRDefault="00FE5F7D" w:rsidP="00FE5F7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he study was limited to one medical ward with a small sample size, potentially affecting generalizability</w:t>
            </w:r>
          </w:p>
        </w:tc>
      </w:tr>
      <w:tr w:rsidR="00033A57" w:rsidRPr="00F55151" w14:paraId="1AC4F6A1" w14:textId="77777777" w:rsidTr="00594FF2">
        <w:tc>
          <w:tcPr>
            <w:tcW w:w="1300" w:type="dxa"/>
          </w:tcPr>
          <w:p w14:paraId="5FC63434" w14:textId="1FEB51E5" w:rsidR="00033A57" w:rsidRPr="00F55151" w:rsidRDefault="00033A57" w:rsidP="00033A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Zhao et al.</w:t>
            </w:r>
          </w:p>
        </w:tc>
        <w:tc>
          <w:tcPr>
            <w:tcW w:w="973" w:type="dxa"/>
          </w:tcPr>
          <w:p w14:paraId="51CD8B93" w14:textId="27F12DD9" w:rsidR="00033A57" w:rsidRPr="00F55151" w:rsidRDefault="00033A57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55707AB1" w14:textId="3A299D45" w:rsidR="00033A57" w:rsidRPr="00F55151" w:rsidRDefault="00033A57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571FAE8B" w14:textId="1A78E8AD" w:rsidR="00033A57" w:rsidRPr="00F55151" w:rsidRDefault="00184ECF" w:rsidP="00184E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rospective interventional study</w:t>
            </w:r>
          </w:p>
        </w:tc>
        <w:tc>
          <w:tcPr>
            <w:tcW w:w="1648" w:type="dxa"/>
          </w:tcPr>
          <w:p w14:paraId="7577E6F4" w14:textId="2CDD4AF5" w:rsidR="00033A57" w:rsidRPr="00F55151" w:rsidRDefault="00C05ECC" w:rsidP="00C05E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nducted on 44 patients diagnosed with diabetic kidney disease (DKD)</w:t>
            </w:r>
          </w:p>
        </w:tc>
        <w:tc>
          <w:tcPr>
            <w:tcW w:w="1442" w:type="dxa"/>
          </w:tcPr>
          <w:p w14:paraId="13E42464" w14:textId="4E83CDAD" w:rsidR="00033A57" w:rsidRPr="00F55151" w:rsidRDefault="00171D7C" w:rsidP="00F0554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mprehensive nursing intervention (CNI) was implemented for Group B.</w:t>
            </w:r>
            <w:r w:rsidR="00F0554F"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 The impact of CNI was evaluated using ultrasound imaging enhanced by an intelligent algorithm</w:t>
            </w:r>
          </w:p>
        </w:tc>
        <w:tc>
          <w:tcPr>
            <w:tcW w:w="1678" w:type="dxa"/>
          </w:tcPr>
          <w:p w14:paraId="3254CCA6" w14:textId="6A39D6C7" w:rsidR="00033A57" w:rsidRPr="00F55151" w:rsidRDefault="00F0554F" w:rsidP="00F0554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enal artery resistance index (RI).</w:t>
            </w:r>
          </w:p>
        </w:tc>
        <w:tc>
          <w:tcPr>
            <w:tcW w:w="1687" w:type="dxa"/>
          </w:tcPr>
          <w:p w14:paraId="7A3BB83E" w14:textId="6D925216" w:rsidR="00033A57" w:rsidRPr="00F55151" w:rsidRDefault="00C1642D" w:rsidP="00C164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The RI of patients in Group B decreased significantly after intervention (0.63 ± 0.06) compared to Group A (0.68 ± 0.07, </w:t>
            </w:r>
            <w:r w:rsidRPr="00F5515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 &lt; 0.05).</w:t>
            </w:r>
          </w:p>
        </w:tc>
        <w:tc>
          <w:tcPr>
            <w:tcW w:w="1426" w:type="dxa"/>
          </w:tcPr>
          <w:p w14:paraId="60182EB6" w14:textId="2FB0C015" w:rsidR="00033A57" w:rsidRPr="00F55151" w:rsidRDefault="00C1642D" w:rsidP="00C164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he study involved a small sample size, potentially limiting generalizability.</w:t>
            </w:r>
          </w:p>
        </w:tc>
      </w:tr>
      <w:tr w:rsidR="006B5711" w:rsidRPr="00F55151" w14:paraId="37D939D6" w14:textId="77777777" w:rsidTr="00594FF2">
        <w:tc>
          <w:tcPr>
            <w:tcW w:w="1300" w:type="dxa"/>
          </w:tcPr>
          <w:p w14:paraId="3FCCFA84" w14:textId="70B9F969" w:rsidR="006B5711" w:rsidRPr="00F55151" w:rsidRDefault="006B5711" w:rsidP="006B571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Brom et al.</w:t>
            </w:r>
          </w:p>
        </w:tc>
        <w:tc>
          <w:tcPr>
            <w:tcW w:w="973" w:type="dxa"/>
          </w:tcPr>
          <w:p w14:paraId="35B3713F" w14:textId="16A5BF9E" w:rsidR="006B5711" w:rsidRPr="00F55151" w:rsidRDefault="006B5711" w:rsidP="00FC16B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400C48D1" w14:textId="732E580F" w:rsidR="006B5711" w:rsidRPr="00F55151" w:rsidRDefault="004F19F5" w:rsidP="004F19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United States</w:t>
            </w:r>
          </w:p>
        </w:tc>
        <w:tc>
          <w:tcPr>
            <w:tcW w:w="1662" w:type="dxa"/>
          </w:tcPr>
          <w:p w14:paraId="325245FB" w14:textId="2190B07A" w:rsidR="006B5711" w:rsidRPr="00F55151" w:rsidRDefault="004F19F5" w:rsidP="004F19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etrospective observational study</w:t>
            </w:r>
          </w:p>
        </w:tc>
        <w:tc>
          <w:tcPr>
            <w:tcW w:w="1648" w:type="dxa"/>
          </w:tcPr>
          <w:p w14:paraId="19536FAC" w14:textId="7552E27B" w:rsidR="006B5711" w:rsidRPr="00F55151" w:rsidRDefault="00287C9D" w:rsidP="00287C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Conducted at a 300-bed urban academic medical center, focusing on 2,165 admissions to medical services </w:t>
            </w:r>
          </w:p>
        </w:tc>
        <w:tc>
          <w:tcPr>
            <w:tcW w:w="1442" w:type="dxa"/>
          </w:tcPr>
          <w:p w14:paraId="30EFE9E2" w14:textId="6E640985" w:rsidR="006B5711" w:rsidRPr="00F55151" w:rsidRDefault="0079533C" w:rsidP="007953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Utilized a Classification and Regression Tree (CART) machine learning algorithm applied to electronic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alth record (EHR) data to identify patients at high risk of 30-day readmission</w:t>
            </w:r>
          </w:p>
        </w:tc>
        <w:tc>
          <w:tcPr>
            <w:tcW w:w="1678" w:type="dxa"/>
          </w:tcPr>
          <w:p w14:paraId="445A3B2E" w14:textId="77777777" w:rsidR="006B5711" w:rsidRDefault="0079533C" w:rsidP="007953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l-cause 30-day hospital readmission rates.</w:t>
            </w:r>
          </w:p>
          <w:p w14:paraId="7EEC591E" w14:textId="3EE9BE8F" w:rsidR="006C1B90" w:rsidRPr="00F55151" w:rsidRDefault="006C1B90" w:rsidP="006C1B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C1B90">
              <w:rPr>
                <w:rFonts w:asciiTheme="majorBidi" w:hAnsiTheme="majorBidi" w:cstheme="majorBidi"/>
                <w:sz w:val="20"/>
                <w:szCs w:val="20"/>
              </w:rPr>
              <w:t xml:space="preserve">Nursing handoffs &amp; discharge workflows incorporated the CART risk scores to guide nursing </w:t>
            </w:r>
            <w:r w:rsidRPr="006C1B9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ioritization and patient education.</w:t>
            </w:r>
          </w:p>
        </w:tc>
        <w:tc>
          <w:tcPr>
            <w:tcW w:w="1687" w:type="dxa"/>
          </w:tcPr>
          <w:p w14:paraId="4C23C1D1" w14:textId="7ADB4CD9" w:rsidR="006B5711" w:rsidRPr="00F55151" w:rsidRDefault="00576B59" w:rsidP="00576B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30-day readmission rate was 11.2% (n=242).</w:t>
            </w:r>
          </w:p>
        </w:tc>
        <w:tc>
          <w:tcPr>
            <w:tcW w:w="1426" w:type="dxa"/>
          </w:tcPr>
          <w:p w14:paraId="12CF5AC0" w14:textId="4AD26978" w:rsidR="006B5711" w:rsidRPr="00F55151" w:rsidRDefault="00576B59" w:rsidP="00576B5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he study relied on retrospective data, limiting causal inferences</w:t>
            </w:r>
          </w:p>
        </w:tc>
      </w:tr>
      <w:tr w:rsidR="00366DB2" w:rsidRPr="00F55151" w14:paraId="1522C045" w14:textId="77777777" w:rsidTr="00594FF2">
        <w:tc>
          <w:tcPr>
            <w:tcW w:w="1300" w:type="dxa"/>
          </w:tcPr>
          <w:p w14:paraId="7388D1CB" w14:textId="46512696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lruwaili et al.</w:t>
            </w:r>
          </w:p>
        </w:tc>
        <w:tc>
          <w:tcPr>
            <w:tcW w:w="973" w:type="dxa"/>
          </w:tcPr>
          <w:p w14:paraId="62E547DD" w14:textId="32422627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1102D183" w14:textId="2EBE81F5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662" w:type="dxa"/>
          </w:tcPr>
          <w:p w14:paraId="342C5B78" w14:textId="50268E01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Descriptive</w:t>
            </w:r>
            <w:r w:rsidR="000465A5"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 cross sectional</w:t>
            </w:r>
          </w:p>
        </w:tc>
        <w:tc>
          <w:tcPr>
            <w:tcW w:w="1648" w:type="dxa"/>
          </w:tcPr>
          <w:p w14:paraId="24BDCC02" w14:textId="6C8D4999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20 registered nurses from three governmental hospitals in the Jouf region, with at least one year of clinical experience.</w:t>
            </w:r>
          </w:p>
        </w:tc>
        <w:tc>
          <w:tcPr>
            <w:tcW w:w="1442" w:type="dxa"/>
          </w:tcPr>
          <w:p w14:paraId="20483229" w14:textId="034D70EA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ssessment of nurses' awareness and attitudes toward AI tools in clinical practice using an online survey with validated instruments.</w:t>
            </w:r>
          </w:p>
        </w:tc>
        <w:tc>
          <w:tcPr>
            <w:tcW w:w="1678" w:type="dxa"/>
          </w:tcPr>
          <w:p w14:paraId="0CB902AC" w14:textId="4CF17E13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wareness of AI, attitudes toward AI, and demographic factors influencing these attitudes.</w:t>
            </w:r>
          </w:p>
        </w:tc>
        <w:tc>
          <w:tcPr>
            <w:tcW w:w="1687" w:type="dxa"/>
          </w:tcPr>
          <w:p w14:paraId="30A847AB" w14:textId="677E7A2A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Nurses displayed moderate AI awareness; 58.2% had used AI in healthcare. Positive attitudes were more common among younger and undergraduate-educated nurses, while females and older nurses showed conservative attitudes. Concerns included AI's impact on privacy, job roles, and error potential.</w:t>
            </w:r>
          </w:p>
        </w:tc>
        <w:tc>
          <w:tcPr>
            <w:tcW w:w="1426" w:type="dxa"/>
          </w:tcPr>
          <w:p w14:paraId="42D23407" w14:textId="2FBB4D26" w:rsidR="00495F84" w:rsidRPr="00F55151" w:rsidRDefault="00495F84" w:rsidP="00495F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ed generalizability due to setting, cross-sectional design, and convenience sampling. Future studies should explore qualitative insights and longitudinal impacts</w:t>
            </w:r>
          </w:p>
        </w:tc>
      </w:tr>
      <w:tr w:rsidR="00366DB2" w:rsidRPr="00F55151" w14:paraId="303EBD0D" w14:textId="77777777" w:rsidTr="00594FF2">
        <w:tc>
          <w:tcPr>
            <w:tcW w:w="1300" w:type="dxa"/>
          </w:tcPr>
          <w:p w14:paraId="7136D4BB" w14:textId="1EED91CB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Hong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5F8BF694" w14:textId="7EC085A8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1134" w:type="dxa"/>
          </w:tcPr>
          <w:p w14:paraId="177F744B" w14:textId="3AD48055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0F9D23A3" w14:textId="054C11ED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ndomized Controlled Trial (RCT) with Sub-Analyses</w:t>
            </w:r>
          </w:p>
        </w:tc>
        <w:tc>
          <w:tcPr>
            <w:tcW w:w="1648" w:type="dxa"/>
          </w:tcPr>
          <w:p w14:paraId="1A6CD525" w14:textId="5EAE0099" w:rsidR="004041BE" w:rsidRPr="00F55151" w:rsidRDefault="004041BE" w:rsidP="00B443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447 COPD patients in emergency care; sub-cohort of 101 and 29 patients</w:t>
            </w:r>
            <w:r w:rsidR="00B443A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443A5" w:rsidRPr="00B443A5">
              <w:rPr>
                <w:b/>
                <w:bCs/>
              </w:rPr>
              <w:t xml:space="preserve"> </w:t>
            </w:r>
            <w:r w:rsidR="00B443A5" w:rsidRPr="00B443A5">
              <w:rPr>
                <w:rFonts w:asciiTheme="majorBidi" w:hAnsiTheme="majorBidi" w:cstheme="majorBidi"/>
                <w:sz w:val="20"/>
                <w:szCs w:val="20"/>
              </w:rPr>
              <w:t>Highlight nurse‐delivered telemedicine.</w:t>
            </w:r>
          </w:p>
        </w:tc>
        <w:tc>
          <w:tcPr>
            <w:tcW w:w="1442" w:type="dxa"/>
          </w:tcPr>
          <w:p w14:paraId="5C39B75E" w14:textId="2505C258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based medical intervention (web-based knowledge exercises, telemedicine)</w:t>
            </w:r>
          </w:p>
        </w:tc>
        <w:tc>
          <w:tcPr>
            <w:tcW w:w="1678" w:type="dxa"/>
          </w:tcPr>
          <w:p w14:paraId="2D3C8391" w14:textId="68FD6037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Quality of life at 4 and 12 months, hospitalization rate, length of stay</w:t>
            </w:r>
          </w:p>
        </w:tc>
        <w:tc>
          <w:tcPr>
            <w:tcW w:w="1687" w:type="dxa"/>
          </w:tcPr>
          <w:p w14:paraId="0590132B" w14:textId="5B610B4D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ignificant improvement in quality of life after 12 months, reduced hospitalization rates, shorter hospital stays in AI groups. No improvement at 4 months.</w:t>
            </w:r>
          </w:p>
        </w:tc>
        <w:tc>
          <w:tcPr>
            <w:tcW w:w="1426" w:type="dxa"/>
          </w:tcPr>
          <w:p w14:paraId="033C02A9" w14:textId="34FB6356" w:rsidR="004041BE" w:rsidRPr="00F55151" w:rsidRDefault="004041BE" w:rsidP="004041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High dropout rate due to internet issues; limited generalizability; small sample size in sub-cohorts.</w:t>
            </w:r>
          </w:p>
        </w:tc>
      </w:tr>
      <w:tr w:rsidR="00366DB2" w:rsidRPr="00F55151" w14:paraId="581898D8" w14:textId="77777777" w:rsidTr="00594FF2">
        <w:tc>
          <w:tcPr>
            <w:tcW w:w="1300" w:type="dxa"/>
          </w:tcPr>
          <w:p w14:paraId="71E76347" w14:textId="1AFEECF8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ony et al.</w:t>
            </w:r>
          </w:p>
        </w:tc>
        <w:tc>
          <w:tcPr>
            <w:tcW w:w="973" w:type="dxa"/>
          </w:tcPr>
          <w:p w14:paraId="54D89D8B" w14:textId="680EADC7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1520B5FD" w14:textId="162D873C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Bangladesh</w:t>
            </w:r>
          </w:p>
        </w:tc>
        <w:tc>
          <w:tcPr>
            <w:tcW w:w="1662" w:type="dxa"/>
          </w:tcPr>
          <w:p w14:paraId="22F2723E" w14:textId="6BA9B766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Descriptive Qualitative Study</w:t>
            </w:r>
          </w:p>
        </w:tc>
        <w:tc>
          <w:tcPr>
            <w:tcW w:w="1648" w:type="dxa"/>
          </w:tcPr>
          <w:p w14:paraId="4A158B5D" w14:textId="68EDC381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3 nursing professionals at three tertiary hospitals in Dhaka</w:t>
            </w:r>
          </w:p>
        </w:tc>
        <w:tc>
          <w:tcPr>
            <w:tcW w:w="1442" w:type="dxa"/>
          </w:tcPr>
          <w:p w14:paraId="37905CA2" w14:textId="04722B05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erspectives on AI integration in nursing care</w:t>
            </w:r>
          </w:p>
        </w:tc>
        <w:tc>
          <w:tcPr>
            <w:tcW w:w="1678" w:type="dxa"/>
          </w:tcPr>
          <w:p w14:paraId="383E7145" w14:textId="2AE91BA9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hemes: AI readiness, patient outcomes, training, ethical considerations, human-tech balance</w:t>
            </w:r>
          </w:p>
        </w:tc>
        <w:tc>
          <w:tcPr>
            <w:tcW w:w="1687" w:type="dxa"/>
          </w:tcPr>
          <w:p w14:paraId="4E8C234E" w14:textId="4BD6E8C0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Nurses expressed optimism toward AI for enhancing care but highlighted training, ethical, and workflow concerns.</w:t>
            </w:r>
          </w:p>
        </w:tc>
        <w:tc>
          <w:tcPr>
            <w:tcW w:w="1426" w:type="dxa"/>
          </w:tcPr>
          <w:p w14:paraId="71334CDC" w14:textId="0EABFD19" w:rsidR="00F23FA8" w:rsidRPr="00F55151" w:rsidRDefault="00F23FA8" w:rsidP="00F23FA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ed to a small sample size from a single region; no patient or AI developer perspectives included.</w:t>
            </w:r>
          </w:p>
        </w:tc>
      </w:tr>
      <w:tr w:rsidR="00366DB2" w:rsidRPr="00F55151" w14:paraId="6B4E803C" w14:textId="77777777" w:rsidTr="00594FF2">
        <w:tc>
          <w:tcPr>
            <w:tcW w:w="1300" w:type="dxa"/>
          </w:tcPr>
          <w:p w14:paraId="42AC794D" w14:textId="40D59FDD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eon et al.</w:t>
            </w:r>
          </w:p>
        </w:tc>
        <w:tc>
          <w:tcPr>
            <w:tcW w:w="973" w:type="dxa"/>
          </w:tcPr>
          <w:p w14:paraId="6DB648D9" w14:textId="122E54CC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134" w:type="dxa"/>
          </w:tcPr>
          <w:p w14:paraId="0515B0C9" w14:textId="1677D2E1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662" w:type="dxa"/>
          </w:tcPr>
          <w:p w14:paraId="2C2BBD8D" w14:textId="0DE1C122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Observational Study</w:t>
            </w:r>
          </w:p>
        </w:tc>
        <w:tc>
          <w:tcPr>
            <w:tcW w:w="1648" w:type="dxa"/>
          </w:tcPr>
          <w:p w14:paraId="25139C59" w14:textId="28BADC17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8 nursing students undergoing maternal-child clinical simulation</w:t>
            </w:r>
          </w:p>
        </w:tc>
        <w:tc>
          <w:tcPr>
            <w:tcW w:w="1442" w:type="dxa"/>
          </w:tcPr>
          <w:p w14:paraId="7C61B8CD" w14:textId="239A34AD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nalysis of emotions using Artificial Intelligence (AI) to assess facial expressions, tone of voice, and speech content</w:t>
            </w:r>
          </w:p>
        </w:tc>
        <w:tc>
          <w:tcPr>
            <w:tcW w:w="1678" w:type="dxa"/>
          </w:tcPr>
          <w:p w14:paraId="4BFB92B3" w14:textId="6DE38DE9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Emotions observed during simulation: valence (positive/negative), control, obstruction, and task performance</w:t>
            </w:r>
          </w:p>
        </w:tc>
        <w:tc>
          <w:tcPr>
            <w:tcW w:w="1687" w:type="dxa"/>
          </w:tcPr>
          <w:p w14:paraId="0D37AB2E" w14:textId="4DC82545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 revealed oscillation between positive and negative emotions; students experienced stress but recognized simulation as valuable for learning.</w:t>
            </w:r>
          </w:p>
        </w:tc>
        <w:tc>
          <w:tcPr>
            <w:tcW w:w="1426" w:type="dxa"/>
          </w:tcPr>
          <w:p w14:paraId="2BAEC87F" w14:textId="124AAB33" w:rsidR="003824B1" w:rsidRPr="00F55151" w:rsidRDefault="003824B1" w:rsidP="003824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ed to a single educational institution; lack of validated cases, absence of personality screening, and no comparison with standard teaching.</w:t>
            </w:r>
          </w:p>
        </w:tc>
      </w:tr>
      <w:tr w:rsidR="00366DB2" w:rsidRPr="00F55151" w14:paraId="272EFD94" w14:textId="77777777" w:rsidTr="00594FF2">
        <w:tc>
          <w:tcPr>
            <w:tcW w:w="1300" w:type="dxa"/>
          </w:tcPr>
          <w:p w14:paraId="3D9A5E4E" w14:textId="13797EA2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Bian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6620AE60" w14:textId="68132F6E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0ECE8320" w14:textId="430F8144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23892BD5" w14:textId="44DED7E2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Exploratory Quantitative and Qualitative Study</w:t>
            </w:r>
          </w:p>
        </w:tc>
        <w:tc>
          <w:tcPr>
            <w:tcW w:w="1648" w:type="dxa"/>
          </w:tcPr>
          <w:p w14:paraId="60634F9C" w14:textId="32253EE7" w:rsidR="00C3511E" w:rsidRPr="00F55151" w:rsidRDefault="00C3511E" w:rsidP="00B443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70 orthopedic patients (AI-assisted follow-up) and 2656 patients (manual follow-up)</w:t>
            </w:r>
            <w:r w:rsidR="00B443A5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B443A5" w:rsidRPr="00B443A5">
              <w:rPr>
                <w:rFonts w:asciiTheme="majorBidi" w:hAnsiTheme="majorBidi" w:cstheme="majorBidi"/>
                <w:sz w:val="20"/>
                <w:szCs w:val="20"/>
              </w:rPr>
              <w:t>Emphasize nursing follow‐up role</w:t>
            </w:r>
            <w:r w:rsidR="00B443A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442" w:type="dxa"/>
          </w:tcPr>
          <w:p w14:paraId="5CF20D94" w14:textId="6A0284DC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assisted postoperative follow-up system compared to manual follow-up</w:t>
            </w:r>
          </w:p>
        </w:tc>
        <w:tc>
          <w:tcPr>
            <w:tcW w:w="1678" w:type="dxa"/>
          </w:tcPr>
          <w:p w14:paraId="4CFFD4E9" w14:textId="7DAFDEEF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elephone connection rate, follow-up rate, feedback collection rate, time spent, feedback composition</w:t>
            </w:r>
          </w:p>
        </w:tc>
        <w:tc>
          <w:tcPr>
            <w:tcW w:w="1687" w:type="dxa"/>
          </w:tcPr>
          <w:p w14:paraId="0D97C8F0" w14:textId="5F08700E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assisted follow-up achieved similar effectiveness to manual follow-up with higher feedback rates and lower time costs. Feedback depth in AI group was limited.</w:t>
            </w:r>
          </w:p>
        </w:tc>
        <w:tc>
          <w:tcPr>
            <w:tcW w:w="1426" w:type="dxa"/>
          </w:tcPr>
          <w:p w14:paraId="13044DF2" w14:textId="61BFC564" w:rsidR="00C3511E" w:rsidRPr="00F55151" w:rsidRDefault="00C3511E" w:rsidP="00C351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hort probation period for AI system, no integration with additional follow-up methods like chatbots</w:t>
            </w:r>
          </w:p>
        </w:tc>
      </w:tr>
      <w:tr w:rsidR="00366DB2" w:rsidRPr="00F55151" w14:paraId="27C000EF" w14:textId="77777777" w:rsidTr="00594FF2">
        <w:tc>
          <w:tcPr>
            <w:tcW w:w="1300" w:type="dxa"/>
          </w:tcPr>
          <w:p w14:paraId="50C2E73D" w14:textId="5C682243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Xu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602DEC25" w14:textId="7AFB89AA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5CC9313D" w14:textId="1EDD45EE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2D72DD48" w14:textId="29D08903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Quasi-Experimental Study</w:t>
            </w:r>
          </w:p>
        </w:tc>
        <w:tc>
          <w:tcPr>
            <w:tcW w:w="1648" w:type="dxa"/>
          </w:tcPr>
          <w:p w14:paraId="2A9FF11E" w14:textId="402511DB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86 intracranial aneurysm patients (43 experimental, 43 control) undergoing craniotomy clipping</w:t>
            </w:r>
          </w:p>
        </w:tc>
        <w:tc>
          <w:tcPr>
            <w:tcW w:w="1442" w:type="dxa"/>
          </w:tcPr>
          <w:p w14:paraId="54F1DD32" w14:textId="692AC943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enhanced cerebral angiography (Otsu method) combined with perioperative nursing intervention</w:t>
            </w:r>
          </w:p>
        </w:tc>
        <w:tc>
          <w:tcPr>
            <w:tcW w:w="1678" w:type="dxa"/>
          </w:tcPr>
          <w:p w14:paraId="5DBFA413" w14:textId="2977ECDA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urgical outcomes, length of stay, complications, quality of life, and nursing satisfaction</w:t>
            </w:r>
          </w:p>
        </w:tc>
        <w:tc>
          <w:tcPr>
            <w:tcW w:w="1687" w:type="dxa"/>
          </w:tcPr>
          <w:p w14:paraId="1C064FBC" w14:textId="78C6350B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AI-enhanced ICGA significantly improved treatment outcomes, reduced complications, and enhanced quality of life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pared to standard care.</w:t>
            </w:r>
          </w:p>
        </w:tc>
        <w:tc>
          <w:tcPr>
            <w:tcW w:w="1426" w:type="dxa"/>
          </w:tcPr>
          <w:p w14:paraId="392DA92D" w14:textId="66EDDCA2" w:rsidR="00DD41AC" w:rsidRPr="00F55151" w:rsidRDefault="00DD41AC" w:rsidP="00DD41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mall sample size, short postoperative follow-up, and limited to a single cent</w:t>
            </w:r>
          </w:p>
        </w:tc>
      </w:tr>
      <w:tr w:rsidR="00366DB2" w:rsidRPr="00F55151" w14:paraId="343E15D6" w14:textId="77777777" w:rsidTr="00594FF2">
        <w:tc>
          <w:tcPr>
            <w:tcW w:w="1300" w:type="dxa"/>
          </w:tcPr>
          <w:p w14:paraId="0BF0A5A6" w14:textId="02BEADD4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o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2A0F7619" w14:textId="4DDB67D4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2E3257AD" w14:textId="752B135E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outh Korea</w:t>
            </w:r>
          </w:p>
        </w:tc>
        <w:tc>
          <w:tcPr>
            <w:tcW w:w="1662" w:type="dxa"/>
          </w:tcPr>
          <w:p w14:paraId="5C5A6355" w14:textId="1092F7CF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ingle-Arm Trial</w:t>
            </w:r>
          </w:p>
        </w:tc>
        <w:tc>
          <w:tcPr>
            <w:tcW w:w="1648" w:type="dxa"/>
          </w:tcPr>
          <w:p w14:paraId="12A1ABC4" w14:textId="71398102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300 nurses experiencing burnout</w:t>
            </w:r>
          </w:p>
        </w:tc>
        <w:tc>
          <w:tcPr>
            <w:tcW w:w="1442" w:type="dxa"/>
          </w:tcPr>
          <w:p w14:paraId="5F4749A8" w14:textId="46172E80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based tailored mobile intervention using "Nurse Healing Space" app</w:t>
            </w:r>
          </w:p>
        </w:tc>
        <w:tc>
          <w:tcPr>
            <w:tcW w:w="1678" w:type="dxa"/>
          </w:tcPr>
          <w:p w14:paraId="4CE1887F" w14:textId="025FB93F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Burnout levels, job stress, stress response, usability, user satisfaction</w:t>
            </w:r>
          </w:p>
        </w:tc>
        <w:tc>
          <w:tcPr>
            <w:tcW w:w="1687" w:type="dxa"/>
          </w:tcPr>
          <w:p w14:paraId="033E6182" w14:textId="2D526A13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ignificant reduction in burnout, job stress, and stress responses; satisfaction increased with optimized AI recommendations.</w:t>
            </w:r>
          </w:p>
        </w:tc>
        <w:tc>
          <w:tcPr>
            <w:tcW w:w="1426" w:type="dxa"/>
          </w:tcPr>
          <w:p w14:paraId="0B2F64E3" w14:textId="4DBC199F" w:rsidR="00BE3B0C" w:rsidRPr="00F55151" w:rsidRDefault="00BE3B0C" w:rsidP="00BE3B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ack of control group, limited generalizability due to specific sample, ongoing algorithm optimization.</w:t>
            </w:r>
          </w:p>
        </w:tc>
      </w:tr>
      <w:tr w:rsidR="00366DB2" w:rsidRPr="00F55151" w14:paraId="58AC0812" w14:textId="77777777" w:rsidTr="00594FF2">
        <w:tc>
          <w:tcPr>
            <w:tcW w:w="1300" w:type="dxa"/>
          </w:tcPr>
          <w:p w14:paraId="4CD87425" w14:textId="5EBED569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Jiang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26EC8FFD" w14:textId="1E574AE4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5C5CA54A" w14:textId="15E0D13E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693DF38D" w14:textId="6CC7E4C7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mparative Experimental Study</w:t>
            </w:r>
          </w:p>
        </w:tc>
        <w:tc>
          <w:tcPr>
            <w:tcW w:w="1648" w:type="dxa"/>
          </w:tcPr>
          <w:p w14:paraId="08B5691A" w14:textId="4BA09B68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16 patients with ovarian endometriosis</w:t>
            </w:r>
          </w:p>
        </w:tc>
        <w:tc>
          <w:tcPr>
            <w:tcW w:w="1442" w:type="dxa"/>
          </w:tcPr>
          <w:p w14:paraId="328DCE1B" w14:textId="6B76BB05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MRI diagnosis using AI-based FCM algorithm and comprehensive nursing intervention</w:t>
            </w:r>
          </w:p>
        </w:tc>
        <w:tc>
          <w:tcPr>
            <w:tcW w:w="1678" w:type="dxa"/>
          </w:tcPr>
          <w:p w14:paraId="0528BC7A" w14:textId="44F1B1A4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MRI diagnostic accuracy, Dice coefficient, sensitivity, specificity, nursing satisfaction, adverse reactions</w:t>
            </w:r>
          </w:p>
        </w:tc>
        <w:tc>
          <w:tcPr>
            <w:tcW w:w="1687" w:type="dxa"/>
          </w:tcPr>
          <w:p w14:paraId="06D33F8F" w14:textId="0738C01E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FCM algorithm significantly improved diagnostic accuracy, Dice, and specificity; comprehensive nursing reduced adverse reactions and improved satisfaction.</w:t>
            </w:r>
          </w:p>
        </w:tc>
        <w:tc>
          <w:tcPr>
            <w:tcW w:w="1426" w:type="dxa"/>
          </w:tcPr>
          <w:p w14:paraId="7139FD01" w14:textId="272EE2B7" w:rsidR="00CC5639" w:rsidRPr="00F55151" w:rsidRDefault="00CC5639" w:rsidP="00CC56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ed to a single hospital; long-term follow-up on patient outcomes not included.</w:t>
            </w:r>
          </w:p>
        </w:tc>
      </w:tr>
      <w:tr w:rsidR="00366DB2" w:rsidRPr="00F55151" w14:paraId="3F14E9A2" w14:textId="77777777" w:rsidTr="00594FF2">
        <w:tc>
          <w:tcPr>
            <w:tcW w:w="1300" w:type="dxa"/>
          </w:tcPr>
          <w:p w14:paraId="5ABE8C5B" w14:textId="30CD6024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Marcuzzi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</w:p>
        </w:tc>
        <w:tc>
          <w:tcPr>
            <w:tcW w:w="973" w:type="dxa"/>
          </w:tcPr>
          <w:p w14:paraId="5B1B5586" w14:textId="56B215CB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134" w:type="dxa"/>
          </w:tcPr>
          <w:p w14:paraId="42ACE70C" w14:textId="08FAE3BE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Norway</w:t>
            </w:r>
          </w:p>
        </w:tc>
        <w:tc>
          <w:tcPr>
            <w:tcW w:w="1662" w:type="dxa"/>
          </w:tcPr>
          <w:p w14:paraId="7E288A60" w14:textId="1BFF9F15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ndomized Clinical Trial</w:t>
            </w:r>
          </w:p>
        </w:tc>
        <w:tc>
          <w:tcPr>
            <w:tcW w:w="1648" w:type="dxa"/>
          </w:tcPr>
          <w:p w14:paraId="74518EF7" w14:textId="38869ECE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94 patients with neck and/or low back pain referred to specialist care</w:t>
            </w:r>
          </w:p>
        </w:tc>
        <w:tc>
          <w:tcPr>
            <w:tcW w:w="1442" w:type="dxa"/>
          </w:tcPr>
          <w:p w14:paraId="77E690F0" w14:textId="58A72533" w:rsidR="00625451" w:rsidRPr="00F55151" w:rsidRDefault="00B443A5" w:rsidP="00B443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443A5">
              <w:rPr>
                <w:rFonts w:asciiTheme="majorBidi" w:hAnsiTheme="majorBidi" w:cstheme="majorBidi"/>
                <w:sz w:val="20"/>
                <w:szCs w:val="20"/>
              </w:rPr>
              <w:t>Self-management app deployed within nurse-led rehabilitation clinics, with nurses onboarding patients, monitoring adherence, and integrating app data into individualized care plans.</w:t>
            </w:r>
          </w:p>
        </w:tc>
        <w:tc>
          <w:tcPr>
            <w:tcW w:w="1678" w:type="dxa"/>
          </w:tcPr>
          <w:p w14:paraId="63534717" w14:textId="19D0F124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Musculoskeletal health (MSK-HQ), pain intensity, pain-related disability, and quality of life at 3 and 6 months</w:t>
            </w:r>
          </w:p>
        </w:tc>
        <w:tc>
          <w:tcPr>
            <w:tcW w:w="1687" w:type="dxa"/>
          </w:tcPr>
          <w:p w14:paraId="0CDB1998" w14:textId="7FBFA76C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based app did not significantly improve musculoskeletal health over usual care or web-based intervention; modest impact on perceived global effect.</w:t>
            </w:r>
          </w:p>
        </w:tc>
        <w:tc>
          <w:tcPr>
            <w:tcW w:w="1426" w:type="dxa"/>
          </w:tcPr>
          <w:p w14:paraId="4C71A6B2" w14:textId="7686E706" w:rsidR="00625451" w:rsidRPr="00F55151" w:rsidRDefault="00625451" w:rsidP="00625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ow engagement with the app; no significant long-term improvement; generalizability limited to similar care settings.</w:t>
            </w:r>
          </w:p>
        </w:tc>
      </w:tr>
      <w:tr w:rsidR="00366DB2" w:rsidRPr="00F55151" w14:paraId="334570B2" w14:textId="77777777" w:rsidTr="00594FF2">
        <w:tc>
          <w:tcPr>
            <w:tcW w:w="1300" w:type="dxa"/>
          </w:tcPr>
          <w:p w14:paraId="2053C611" w14:textId="5A6C7150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u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</w:p>
        </w:tc>
        <w:tc>
          <w:tcPr>
            <w:tcW w:w="973" w:type="dxa"/>
          </w:tcPr>
          <w:p w14:paraId="48E24853" w14:textId="3EECDBDF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2BFD834D" w14:textId="1FBBDEA5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37A2F112" w14:textId="05591140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rospective Comparative Study</w:t>
            </w:r>
          </w:p>
        </w:tc>
        <w:tc>
          <w:tcPr>
            <w:tcW w:w="1648" w:type="dxa"/>
          </w:tcPr>
          <w:p w14:paraId="0107200D" w14:textId="3CB3F012" w:rsidR="00F5378E" w:rsidRPr="00F55151" w:rsidRDefault="00F5378E" w:rsidP="00B443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526 surgical patients in surgical wards at a university hospital</w:t>
            </w:r>
            <w:r w:rsidR="00B443A5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B443A5" w:rsidRPr="00B443A5">
              <w:rPr>
                <w:rFonts w:asciiTheme="majorBidi" w:hAnsiTheme="majorBidi" w:cstheme="majorBidi"/>
                <w:sz w:val="20"/>
                <w:szCs w:val="20"/>
              </w:rPr>
              <w:t>Highlight reduced manual checks</w:t>
            </w:r>
          </w:p>
        </w:tc>
        <w:tc>
          <w:tcPr>
            <w:tcW w:w="1442" w:type="dxa"/>
          </w:tcPr>
          <w:p w14:paraId="09654467" w14:textId="61F5CC0E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ntinuous temperature monitoring using AI-based wearable device (iThermonitor WT705) compared to mercury thermometer</w:t>
            </w:r>
          </w:p>
        </w:tc>
        <w:tc>
          <w:tcPr>
            <w:tcW w:w="1678" w:type="dxa"/>
          </w:tcPr>
          <w:p w14:paraId="0CFDE74F" w14:textId="2DA21ED0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emperature accuracy, precision, fever detection, comfort, and feasibility of continuous monitoring</w:t>
            </w:r>
          </w:p>
        </w:tc>
        <w:tc>
          <w:tcPr>
            <w:tcW w:w="1687" w:type="dxa"/>
          </w:tcPr>
          <w:p w14:paraId="039F700C" w14:textId="3F84D05A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iThermonitor showed acceptable accuracy (mean bias: 0.03°C), earlier fever detection (4.35 hours), and higher peak temperature recording.</w:t>
            </w:r>
          </w:p>
        </w:tc>
        <w:tc>
          <w:tcPr>
            <w:tcW w:w="1426" w:type="dxa"/>
          </w:tcPr>
          <w:p w14:paraId="169A29E2" w14:textId="6539EEC6" w:rsidR="00F5378E" w:rsidRPr="00F55151" w:rsidRDefault="00F5378E" w:rsidP="00F537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ccuracy reduced in hypothermic or underweight patients; results limited to axillary temperature only.</w:t>
            </w:r>
          </w:p>
        </w:tc>
      </w:tr>
      <w:tr w:rsidR="00366DB2" w:rsidRPr="00F55151" w14:paraId="3FDDDE95" w14:textId="77777777" w:rsidTr="00594FF2">
        <w:tc>
          <w:tcPr>
            <w:tcW w:w="1300" w:type="dxa"/>
          </w:tcPr>
          <w:p w14:paraId="0A013798" w14:textId="57253C40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Du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</w:p>
        </w:tc>
        <w:tc>
          <w:tcPr>
            <w:tcW w:w="973" w:type="dxa"/>
          </w:tcPr>
          <w:p w14:paraId="6BBE72A8" w14:textId="65B93D36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04419494" w14:textId="0E6E34C2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62ED9F18" w14:textId="34EABEC9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rospective Experimental Study</w:t>
            </w:r>
          </w:p>
        </w:tc>
        <w:tc>
          <w:tcPr>
            <w:tcW w:w="1648" w:type="dxa"/>
          </w:tcPr>
          <w:p w14:paraId="50FD57CD" w14:textId="2CA5E35D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64 diabetic nephropathy patients receiving home nursing intervention</w:t>
            </w:r>
          </w:p>
        </w:tc>
        <w:tc>
          <w:tcPr>
            <w:tcW w:w="1442" w:type="dxa"/>
          </w:tcPr>
          <w:p w14:paraId="221E2585" w14:textId="73101F0E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DCA (Plan-Do-Check-Action) home nursing strategy evaluated with fMRI under AI-based FCM clustering algorithm</w:t>
            </w:r>
          </w:p>
        </w:tc>
        <w:tc>
          <w:tcPr>
            <w:tcW w:w="1678" w:type="dxa"/>
          </w:tcPr>
          <w:p w14:paraId="7992352E" w14:textId="4C8445BC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Nursing effectiveness, satisfaction scores, service quality, and quality of life over 12 months</w:t>
            </w:r>
          </w:p>
        </w:tc>
        <w:tc>
          <w:tcPr>
            <w:tcW w:w="1687" w:type="dxa"/>
          </w:tcPr>
          <w:p w14:paraId="790F2C0E" w14:textId="09741BA3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DCA nursing significantly improved curative effects, patient satisfaction, and quality of life compared to routine care. AI-based FCM improved fMRI analysis accuracy and efficiency.</w:t>
            </w:r>
          </w:p>
        </w:tc>
        <w:tc>
          <w:tcPr>
            <w:tcW w:w="1426" w:type="dxa"/>
          </w:tcPr>
          <w:p w14:paraId="561A0926" w14:textId="4654E3A1" w:rsidR="00664890" w:rsidRPr="00F55151" w:rsidRDefault="00664890" w:rsidP="006648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mall sample size; no consideration of long-term impacts on renal and glycemic indicators.</w:t>
            </w:r>
          </w:p>
        </w:tc>
      </w:tr>
      <w:tr w:rsidR="00366DB2" w:rsidRPr="00F55151" w14:paraId="229DD59B" w14:textId="77777777" w:rsidTr="00594FF2">
        <w:tc>
          <w:tcPr>
            <w:tcW w:w="1300" w:type="dxa"/>
          </w:tcPr>
          <w:p w14:paraId="3DB0C38F" w14:textId="64548677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Yin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414B1F17" w14:textId="0E06D4BE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79F47C89" w14:textId="371C2988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335A830A" w14:textId="4E721C33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rospective Controlled Study</w:t>
            </w:r>
          </w:p>
        </w:tc>
        <w:tc>
          <w:tcPr>
            <w:tcW w:w="1648" w:type="dxa"/>
          </w:tcPr>
          <w:p w14:paraId="3261E66F" w14:textId="0AB0A98C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60 postpartum women with pelvic organ prolapse (POP-Q grade I–II)</w:t>
            </w:r>
          </w:p>
        </w:tc>
        <w:tc>
          <w:tcPr>
            <w:tcW w:w="1442" w:type="dxa"/>
          </w:tcPr>
          <w:p w14:paraId="70D1F4F5" w14:textId="36650B3E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elvic floor rehabilitation training (PFMT, biofeedback, electrical stimulation) evaluated via AI-processed ultrasound imaging</w:t>
            </w:r>
          </w:p>
        </w:tc>
        <w:tc>
          <w:tcPr>
            <w:tcW w:w="1678" w:type="dxa"/>
          </w:tcPr>
          <w:p w14:paraId="41AF4387" w14:textId="5D6D29E1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evator ani muscle thickness, perineal hiatus diameter, pelvic floor muscle strength, and image quality</w:t>
            </w:r>
          </w:p>
        </w:tc>
        <w:tc>
          <w:tcPr>
            <w:tcW w:w="1687" w:type="dxa"/>
          </w:tcPr>
          <w:p w14:paraId="7BBE7ADD" w14:textId="3FEC8D35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ehabilitation training significantly improved pelvic floor muscle strength and reduced prolapse severity. AI-enhanced ultrasound imaging provided clearer results and enhanced image analysis.</w:t>
            </w:r>
          </w:p>
        </w:tc>
        <w:tc>
          <w:tcPr>
            <w:tcW w:w="1426" w:type="dxa"/>
          </w:tcPr>
          <w:p w14:paraId="557C74E8" w14:textId="70F1F661" w:rsidR="00654E21" w:rsidRPr="00F55151" w:rsidRDefault="00654E21" w:rsidP="006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mall sample size; short follow-up period; limited to mild and moderate pelvic organ prolapse cases.</w:t>
            </w:r>
          </w:p>
        </w:tc>
      </w:tr>
      <w:tr w:rsidR="00366DB2" w:rsidRPr="00F55151" w14:paraId="0A29BC27" w14:textId="77777777" w:rsidTr="00594FF2">
        <w:tc>
          <w:tcPr>
            <w:tcW w:w="1300" w:type="dxa"/>
          </w:tcPr>
          <w:p w14:paraId="1C184F50" w14:textId="42EC7745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imsek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6BA765C9" w14:textId="498AA4E7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134" w:type="dxa"/>
          </w:tcPr>
          <w:p w14:paraId="0FF8B2EE" w14:textId="66E50948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662" w:type="dxa"/>
          </w:tcPr>
          <w:p w14:paraId="52F4FEF2" w14:textId="7BA2076A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omparative Intervention Trial</w:t>
            </w:r>
          </w:p>
        </w:tc>
        <w:tc>
          <w:tcPr>
            <w:tcW w:w="1648" w:type="dxa"/>
          </w:tcPr>
          <w:p w14:paraId="1BE56362" w14:textId="12035BCE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03 nursing students learning breast self-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xamination (BSE)</w:t>
            </w:r>
          </w:p>
        </w:tc>
        <w:tc>
          <w:tcPr>
            <w:tcW w:w="1442" w:type="dxa"/>
          </w:tcPr>
          <w:p w14:paraId="4A22556E" w14:textId="25E5AFB3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I-assisted interactive screen-based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imulation (AI-AISBS) vs. standard patient simulation (SPS)</w:t>
            </w:r>
          </w:p>
        </w:tc>
        <w:tc>
          <w:tcPr>
            <w:tcW w:w="1678" w:type="dxa"/>
          </w:tcPr>
          <w:p w14:paraId="22344AF5" w14:textId="779232E7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SE skill performance, satisfaction with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imulation, and state anxiety levels</w:t>
            </w:r>
          </w:p>
        </w:tc>
        <w:tc>
          <w:tcPr>
            <w:tcW w:w="1687" w:type="dxa"/>
          </w:tcPr>
          <w:p w14:paraId="4B2C655B" w14:textId="3EB7AFB2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PS was more effective for improving BSE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kills. AI-AISBS increased student satisfaction but also anxiety levels.</w:t>
            </w:r>
          </w:p>
        </w:tc>
        <w:tc>
          <w:tcPr>
            <w:tcW w:w="1426" w:type="dxa"/>
          </w:tcPr>
          <w:p w14:paraId="0139316C" w14:textId="27DC092C" w:rsidR="008145B1" w:rsidRPr="00F55151" w:rsidRDefault="008145B1" w:rsidP="008145B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mall sample size; short-term evaluation;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mited to a single nursing school.</w:t>
            </w:r>
          </w:p>
        </w:tc>
      </w:tr>
      <w:tr w:rsidR="00366DB2" w:rsidRPr="00F55151" w14:paraId="45CDFA3A" w14:textId="77777777" w:rsidTr="00594FF2">
        <w:tc>
          <w:tcPr>
            <w:tcW w:w="1300" w:type="dxa"/>
          </w:tcPr>
          <w:p w14:paraId="7E23D552" w14:textId="72643977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ibert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3FBB9620" w14:textId="6EFB0893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1134" w:type="dxa"/>
          </w:tcPr>
          <w:p w14:paraId="1A7B1814" w14:textId="2F84DD79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662" w:type="dxa"/>
          </w:tcPr>
          <w:p w14:paraId="7F57718E" w14:textId="17313E5B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Exploratory Sequential Mixed Methods Study</w:t>
            </w:r>
          </w:p>
        </w:tc>
        <w:tc>
          <w:tcPr>
            <w:tcW w:w="1648" w:type="dxa"/>
          </w:tcPr>
          <w:p w14:paraId="58AC60ED" w14:textId="5731E2E7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takeholders in AI and nursing care (21 workshop participants, 14 interviewees, 53 survey respondents, 80 datathon participants)</w:t>
            </w:r>
          </w:p>
        </w:tc>
        <w:tc>
          <w:tcPr>
            <w:tcW w:w="1442" w:type="dxa"/>
          </w:tcPr>
          <w:p w14:paraId="680F462D" w14:textId="2FDA9A73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Exploration of needs, challenges, and opportunities for AI in nursing care</w:t>
            </w:r>
          </w:p>
        </w:tc>
        <w:tc>
          <w:tcPr>
            <w:tcW w:w="1678" w:type="dxa"/>
          </w:tcPr>
          <w:p w14:paraId="2D0423A3" w14:textId="70640225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Needs for AI applications, prioritization of scenarios, and success criteria for research projects</w:t>
            </w:r>
          </w:p>
        </w:tc>
        <w:tc>
          <w:tcPr>
            <w:tcW w:w="1687" w:type="dxa"/>
          </w:tcPr>
          <w:p w14:paraId="12D7DE4A" w14:textId="47B33383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Identified needs for AI solutions in care assessment, planning, decision support, education, and resource management. Barriers include regulatory issues, data quality, and ethical concerns.</w:t>
            </w:r>
          </w:p>
        </w:tc>
        <w:tc>
          <w:tcPr>
            <w:tcW w:w="1426" w:type="dxa"/>
          </w:tcPr>
          <w:p w14:paraId="7E776797" w14:textId="40CBFBFC" w:rsidR="006A2CF4" w:rsidRPr="00F55151" w:rsidRDefault="006A2CF4" w:rsidP="006A2CF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ed to German context; short study duration; lack of data saturation due to exploratory nature.</w:t>
            </w:r>
          </w:p>
        </w:tc>
      </w:tr>
      <w:tr w:rsidR="00366DB2" w:rsidRPr="00F55151" w14:paraId="15E5F0E5" w14:textId="77777777" w:rsidTr="00594FF2">
        <w:tc>
          <w:tcPr>
            <w:tcW w:w="1300" w:type="dxa"/>
          </w:tcPr>
          <w:p w14:paraId="0A054BFB" w14:textId="2E5987CB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cine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t>et al.</w:t>
            </w:r>
          </w:p>
        </w:tc>
        <w:tc>
          <w:tcPr>
            <w:tcW w:w="973" w:type="dxa"/>
          </w:tcPr>
          <w:p w14:paraId="0840858C" w14:textId="537BBE0A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2E500987" w14:textId="4D366192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anada and UK</w:t>
            </w:r>
          </w:p>
        </w:tc>
        <w:tc>
          <w:tcPr>
            <w:tcW w:w="1662" w:type="dxa"/>
          </w:tcPr>
          <w:p w14:paraId="4F8A4653" w14:textId="3A49F302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Multisite Qualitative Study</w:t>
            </w:r>
          </w:p>
        </w:tc>
        <w:tc>
          <w:tcPr>
            <w:tcW w:w="1648" w:type="dxa"/>
          </w:tcPr>
          <w:p w14:paraId="06B8C688" w14:textId="41FC6CD1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 health care professionals (HCPs) and 20 parents of preterm infants in NICUs at 2 tertiary care hospitals</w:t>
            </w:r>
          </w:p>
        </w:tc>
        <w:tc>
          <w:tcPr>
            <w:tcW w:w="1442" w:type="dxa"/>
          </w:tcPr>
          <w:p w14:paraId="79A503DA" w14:textId="0BE766A5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Use of AI for pain monitoring in neonatal intensive care units (NICU)</w:t>
            </w:r>
          </w:p>
        </w:tc>
        <w:tc>
          <w:tcPr>
            <w:tcW w:w="1678" w:type="dxa"/>
          </w:tcPr>
          <w:p w14:paraId="4A91C818" w14:textId="47597DD1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erceptions of AI for pain monitoring, ethical considerations, implementation requirements</w:t>
            </w:r>
          </w:p>
        </w:tc>
        <w:tc>
          <w:tcPr>
            <w:tcW w:w="1687" w:type="dxa"/>
          </w:tcPr>
          <w:p w14:paraId="55B60AF9" w14:textId="4F3C8567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HCPs and parents recognized AI's potential for improving neonatal pain care but emphasized its role as a supportive tool rather than a replacement for clinical judgment. Concerns included ethical issues, emotional distress, and integration challenges.</w:t>
            </w:r>
          </w:p>
        </w:tc>
        <w:tc>
          <w:tcPr>
            <w:tcW w:w="1426" w:type="dxa"/>
          </w:tcPr>
          <w:p w14:paraId="43CFCC85" w14:textId="5FD6AF63" w:rsidR="002A5E3D" w:rsidRPr="00F55151" w:rsidRDefault="002A5E3D" w:rsidP="002A5E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Limited to two NICUs in high-resource countries; perspectives were hypothetical due to lack of prior exposure to AI tools.</w:t>
            </w:r>
          </w:p>
        </w:tc>
      </w:tr>
      <w:tr w:rsidR="00366DB2" w:rsidRPr="00F55151" w14:paraId="65E8B580" w14:textId="77777777" w:rsidTr="00594FF2">
        <w:tc>
          <w:tcPr>
            <w:tcW w:w="1300" w:type="dxa"/>
          </w:tcPr>
          <w:p w14:paraId="31574E38" w14:textId="168EC9AD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en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7D6089B0" w14:textId="7A9C4B46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7B8F32D9" w14:textId="5900B464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3F9EB03C" w14:textId="0B1532D4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ndomized Controlled Trial</w:t>
            </w:r>
          </w:p>
        </w:tc>
        <w:tc>
          <w:tcPr>
            <w:tcW w:w="1648" w:type="dxa"/>
          </w:tcPr>
          <w:p w14:paraId="45DBBBF2" w14:textId="474BA1F7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20 patients with CKD stages 3-5 using hospital-to-home (H2H) care</w:t>
            </w:r>
          </w:p>
        </w:tc>
        <w:tc>
          <w:tcPr>
            <w:tcW w:w="1442" w:type="dxa"/>
          </w:tcPr>
          <w:p w14:paraId="19C61E10" w14:textId="3B916E5A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AI-based “Internet + H2H” nutritional nursing model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bined with CT imaging</w:t>
            </w:r>
          </w:p>
        </w:tc>
        <w:tc>
          <w:tcPr>
            <w:tcW w:w="1678" w:type="dxa"/>
          </w:tcPr>
          <w:p w14:paraId="607C1BE9" w14:textId="55434291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nthropometry, laboratory indicators, renal perfusion (BF), patient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atisfaction, and NRS 2002 score</w:t>
            </w:r>
          </w:p>
        </w:tc>
        <w:tc>
          <w:tcPr>
            <w:tcW w:w="1687" w:type="dxa"/>
          </w:tcPr>
          <w:p w14:paraId="14479A28" w14:textId="105DA6A5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I-enhanced H2H model significantly improved nutritional status,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iochemical markers, renal blood flow, and patient satisfaction compared to standard care.</w:t>
            </w:r>
          </w:p>
        </w:tc>
        <w:tc>
          <w:tcPr>
            <w:tcW w:w="1426" w:type="dxa"/>
          </w:tcPr>
          <w:p w14:paraId="19F1A236" w14:textId="73CEC5FB" w:rsidR="00F572EE" w:rsidRPr="00F55151" w:rsidRDefault="00F572EE" w:rsidP="00F572E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ingle-center study; no separate analysis for CKD stages;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ults may not generalize beyond the study setting.</w:t>
            </w:r>
          </w:p>
        </w:tc>
      </w:tr>
      <w:tr w:rsidR="00366DB2" w:rsidRPr="00F55151" w14:paraId="34F1EE1A" w14:textId="77777777" w:rsidTr="00594FF2">
        <w:tc>
          <w:tcPr>
            <w:tcW w:w="1300" w:type="dxa"/>
          </w:tcPr>
          <w:p w14:paraId="2B87DF12" w14:textId="328420C3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man Hassan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16857AC7" w14:textId="4C398E14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19C3D17A" w14:textId="570C6AE8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662" w:type="dxa"/>
          </w:tcPr>
          <w:p w14:paraId="0847FD1B" w14:textId="126E37BA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Interpretive Phenomenological Analysis (IPA)</w:t>
            </w:r>
          </w:p>
        </w:tc>
        <w:tc>
          <w:tcPr>
            <w:tcW w:w="1648" w:type="dxa"/>
          </w:tcPr>
          <w:p w14:paraId="4CC5A8BC" w14:textId="295C8E33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0 critical care nurse leaders in ICUs across four hospitals</w:t>
            </w:r>
          </w:p>
        </w:tc>
        <w:tc>
          <w:tcPr>
            <w:tcW w:w="1442" w:type="dxa"/>
          </w:tcPr>
          <w:p w14:paraId="55E7096A" w14:textId="5EC7F3C5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Exploration of AI integration in ICU care, including its impact on practice, roles, trust, and ethical considerations</w:t>
            </w:r>
          </w:p>
        </w:tc>
        <w:tc>
          <w:tcPr>
            <w:tcW w:w="1678" w:type="dxa"/>
          </w:tcPr>
          <w:p w14:paraId="1B610E89" w14:textId="37DFC414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Perceptions of AI’s role in decision-making, workload, trust-building, collaboration, and ethical dilemmas</w:t>
            </w:r>
          </w:p>
        </w:tc>
        <w:tc>
          <w:tcPr>
            <w:tcW w:w="1687" w:type="dxa"/>
          </w:tcPr>
          <w:p w14:paraId="75776E3D" w14:textId="1E72023E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 supports task automation and data analysis but raises concerns about overreliance, workflow challenges, ethical bias, and patient autonomy. Successful integration requires transparency, training, and trust-building.</w:t>
            </w:r>
          </w:p>
        </w:tc>
        <w:tc>
          <w:tcPr>
            <w:tcW w:w="1426" w:type="dxa"/>
          </w:tcPr>
          <w:p w14:paraId="01CD1D83" w14:textId="16CCC93C" w:rsidR="00120E9A" w:rsidRPr="00F55151" w:rsidRDefault="00120E9A" w:rsidP="00120E9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mall sample size, limited to leadership roles; bedside nurses’ perspectives were not captured.</w:t>
            </w:r>
          </w:p>
        </w:tc>
      </w:tr>
      <w:tr w:rsidR="00366DB2" w:rsidRPr="00F55151" w14:paraId="270D7E0F" w14:textId="77777777" w:rsidTr="00594FF2">
        <w:tc>
          <w:tcPr>
            <w:tcW w:w="1300" w:type="dxa"/>
          </w:tcPr>
          <w:p w14:paraId="4048282D" w14:textId="5BD1F54E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ommer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2B3A10D4" w14:textId="130428A1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6DA45D9E" w14:textId="21975646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Germany</w:t>
            </w:r>
          </w:p>
        </w:tc>
        <w:tc>
          <w:tcPr>
            <w:tcW w:w="1662" w:type="dxa"/>
          </w:tcPr>
          <w:p w14:paraId="55A876F9" w14:textId="45D56E3B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648" w:type="dxa"/>
          </w:tcPr>
          <w:p w14:paraId="3AE922F9" w14:textId="27F2AD1E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14 nurses from various care settings in Bavaria</w:t>
            </w:r>
          </w:p>
        </w:tc>
        <w:tc>
          <w:tcPr>
            <w:tcW w:w="1442" w:type="dxa"/>
          </w:tcPr>
          <w:p w14:paraId="1CEF6F3E" w14:textId="23E83004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urvey on nurses' perceptions, knowledge, and experiences of AI in nursing care</w:t>
            </w:r>
          </w:p>
        </w:tc>
        <w:tc>
          <w:tcPr>
            <w:tcW w:w="1678" w:type="dxa"/>
          </w:tcPr>
          <w:p w14:paraId="288B6DA0" w14:textId="1D86D44F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 knowledge, areas of application, attitudes (positive/negative), and barriers</w:t>
            </w:r>
          </w:p>
        </w:tc>
        <w:tc>
          <w:tcPr>
            <w:tcW w:w="1687" w:type="dxa"/>
          </w:tcPr>
          <w:p w14:paraId="07F94D46" w14:textId="588B9FC8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5.2% of nurses self-identified as AI experts; 65.7% viewed AI as an opportunity for reducing workload and enhancing care. Concerns included job loss, costs, and lack of AI knowledge.</w:t>
            </w:r>
          </w:p>
        </w:tc>
        <w:tc>
          <w:tcPr>
            <w:tcW w:w="1426" w:type="dxa"/>
          </w:tcPr>
          <w:p w14:paraId="0216281C" w14:textId="7F7DA7A0" w:rsidR="00995768" w:rsidRPr="00F55151" w:rsidRDefault="00995768" w:rsidP="009957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mall sample size, limited to Bavaria, potential sampling bias, and lack of longitudinal data.</w:t>
            </w:r>
          </w:p>
        </w:tc>
      </w:tr>
      <w:tr w:rsidR="00594FF2" w:rsidRPr="00F55151" w14:paraId="286ADE7B" w14:textId="77777777" w:rsidTr="00594FF2">
        <w:tc>
          <w:tcPr>
            <w:tcW w:w="1300" w:type="dxa"/>
          </w:tcPr>
          <w:p w14:paraId="4BA9CEA8" w14:textId="0A35A143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da Rosa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73" w:type="dxa"/>
          </w:tcPr>
          <w:p w14:paraId="4C69DF44" w14:textId="11F6AAAD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14A7248C" w14:textId="3EFE75BB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662" w:type="dxa"/>
          </w:tcPr>
          <w:p w14:paraId="6B31D776" w14:textId="42F75A54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etrospective Observational Study</w:t>
            </w:r>
          </w:p>
        </w:tc>
        <w:tc>
          <w:tcPr>
            <w:tcW w:w="1648" w:type="dxa"/>
          </w:tcPr>
          <w:p w14:paraId="7223CA71" w14:textId="1A513DEB" w:rsidR="00594FF2" w:rsidRPr="00F55151" w:rsidRDefault="00594FF2" w:rsidP="00B443A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43,871 patient assessments using Perroca's Patient Classification System (PCS)</w:t>
            </w:r>
            <w:r w:rsidR="00B443A5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B443A5" w:rsidRPr="00B443A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mphasize nurse‐manager use of workload model</w:t>
            </w:r>
          </w:p>
        </w:tc>
        <w:tc>
          <w:tcPr>
            <w:tcW w:w="1442" w:type="dxa"/>
          </w:tcPr>
          <w:p w14:paraId="621A4590" w14:textId="129423BE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evelopment of an AI-based predictive nursing workload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lassifier using machine learning (Random Forest algorithm)</w:t>
            </w:r>
          </w:p>
        </w:tc>
        <w:tc>
          <w:tcPr>
            <w:tcW w:w="1678" w:type="dxa"/>
          </w:tcPr>
          <w:p w14:paraId="24EB9089" w14:textId="582BDE07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ccuracy, sensitivity, F1-score, ROC-AUC curve for workload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ediction and key workload variables</w:t>
            </w:r>
          </w:p>
        </w:tc>
        <w:tc>
          <w:tcPr>
            <w:tcW w:w="1687" w:type="dxa"/>
          </w:tcPr>
          <w:p w14:paraId="7C14AED5" w14:textId="25F1A09D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I-based predictive model achieved 72% accuracy (AUC = 82%). Key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orkload predictors included bed baths, fall risk, and wound care protocols. Model automation can optimize care planning and staff management.</w:t>
            </w:r>
          </w:p>
        </w:tc>
        <w:tc>
          <w:tcPr>
            <w:tcW w:w="1426" w:type="dxa"/>
          </w:tcPr>
          <w:p w14:paraId="40842421" w14:textId="41AB7A5B" w:rsidR="00594FF2" w:rsidRPr="00F55151" w:rsidRDefault="00594FF2" w:rsidP="00594F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ingle-center study; lower performance for semi-intensive and intensive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are classes; results may not generalize to other settings.</w:t>
            </w:r>
          </w:p>
        </w:tc>
      </w:tr>
      <w:tr w:rsidR="00CC670C" w:rsidRPr="00F55151" w14:paraId="133312AF" w14:textId="77777777" w:rsidTr="00594FF2">
        <w:tc>
          <w:tcPr>
            <w:tcW w:w="1300" w:type="dxa"/>
          </w:tcPr>
          <w:p w14:paraId="26E5DC04" w14:textId="49A64D7E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kutay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5B365C4B" w14:textId="436EFA76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</w:tcPr>
          <w:p w14:paraId="4F7F9717" w14:textId="138B57DD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662" w:type="dxa"/>
          </w:tcPr>
          <w:p w14:paraId="6CD43222" w14:textId="63B66857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ndomized Controlled Trial</w:t>
            </w:r>
          </w:p>
        </w:tc>
        <w:tc>
          <w:tcPr>
            <w:tcW w:w="1648" w:type="dxa"/>
          </w:tcPr>
          <w:p w14:paraId="239427F5" w14:textId="67CDAE24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88 third-year nursing students in a university setting</w:t>
            </w:r>
          </w:p>
        </w:tc>
        <w:tc>
          <w:tcPr>
            <w:tcW w:w="1442" w:type="dxa"/>
          </w:tcPr>
          <w:p w14:paraId="05CDA12C" w14:textId="589E816E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supported case analysis lecture vs. traditional instructor-led case lecture for THA (Total Hip Arthroplasty)</w:t>
            </w:r>
          </w:p>
        </w:tc>
        <w:tc>
          <w:tcPr>
            <w:tcW w:w="1678" w:type="dxa"/>
          </w:tcPr>
          <w:p w14:paraId="3CACCD2E" w14:textId="53D83772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ase management performance, satisfaction, focus, interest, and nursing diagnoses</w:t>
            </w:r>
          </w:p>
        </w:tc>
        <w:tc>
          <w:tcPr>
            <w:tcW w:w="1687" w:type="dxa"/>
          </w:tcPr>
          <w:p w14:paraId="4C484064" w14:textId="28D3EC21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supported case analysis improved case management performance and knowledge test scores significantly. Satisfaction, focus, and interest levels were similar between AI and control groups.</w:t>
            </w:r>
          </w:p>
        </w:tc>
        <w:tc>
          <w:tcPr>
            <w:tcW w:w="1426" w:type="dxa"/>
          </w:tcPr>
          <w:p w14:paraId="0ADB1EA3" w14:textId="65166E0D" w:rsidR="00CC670C" w:rsidRPr="00F55151" w:rsidRDefault="00CC670C" w:rsidP="00CC67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ingle-center study, limited to one nursing case (THA), no long-term retention assessment, and inability to interact with AI avatars.</w:t>
            </w:r>
          </w:p>
        </w:tc>
      </w:tr>
      <w:tr w:rsidR="00BC3C7A" w:rsidRPr="00F55151" w14:paraId="62C75A36" w14:textId="77777777" w:rsidTr="00594FF2">
        <w:tc>
          <w:tcPr>
            <w:tcW w:w="1300" w:type="dxa"/>
            <w:vAlign w:val="center"/>
          </w:tcPr>
          <w:p w14:paraId="29607148" w14:textId="4874B4EF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aatçi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  <w:vAlign w:val="center"/>
          </w:tcPr>
          <w:p w14:paraId="73E6A95A" w14:textId="32894817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4</w:t>
            </w:r>
          </w:p>
        </w:tc>
        <w:tc>
          <w:tcPr>
            <w:tcW w:w="1134" w:type="dxa"/>
            <w:vAlign w:val="center"/>
          </w:tcPr>
          <w:p w14:paraId="72FBC57F" w14:textId="579F7325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662" w:type="dxa"/>
            <w:vAlign w:val="center"/>
          </w:tcPr>
          <w:p w14:paraId="3FD4973E" w14:textId="1B1135A6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ndomized Controlled Trial</w:t>
            </w:r>
          </w:p>
        </w:tc>
        <w:tc>
          <w:tcPr>
            <w:tcW w:w="1648" w:type="dxa"/>
            <w:vAlign w:val="center"/>
          </w:tcPr>
          <w:p w14:paraId="59BAF3F9" w14:textId="7E43E7A9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180 first-year nursing students preparing patient education materials</w:t>
            </w:r>
          </w:p>
        </w:tc>
        <w:tc>
          <w:tcPr>
            <w:tcW w:w="1442" w:type="dxa"/>
            <w:vAlign w:val="center"/>
          </w:tcPr>
          <w:p w14:paraId="742E781D" w14:textId="0E1B2DBE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 tools (ChatGPT, Gemini, Canva) for preparing patient education materials vs. traditional methods (books, journals, websites)</w:t>
            </w:r>
          </w:p>
        </w:tc>
        <w:tc>
          <w:tcPr>
            <w:tcW w:w="1678" w:type="dxa"/>
            <w:vAlign w:val="center"/>
          </w:tcPr>
          <w:p w14:paraId="35C2D683" w14:textId="43B68281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Understandability, actionability, and quality of patient education materials</w:t>
            </w:r>
          </w:p>
        </w:tc>
        <w:tc>
          <w:tcPr>
            <w:tcW w:w="1687" w:type="dxa"/>
            <w:vAlign w:val="center"/>
          </w:tcPr>
          <w:p w14:paraId="0EAC41AD" w14:textId="4BB95658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AI-supported materials significantly improved understandability (75.36 vs. 57.57), actionability (34.71 vs. 17.56), and quality (GQS: 3.65 vs. 2.23) compared to traditional methods.</w:t>
            </w:r>
          </w:p>
        </w:tc>
        <w:tc>
          <w:tcPr>
            <w:tcW w:w="1426" w:type="dxa"/>
            <w:vAlign w:val="center"/>
          </w:tcPr>
          <w:p w14:paraId="01603469" w14:textId="203252C0" w:rsidR="00BC3C7A" w:rsidRPr="00F55151" w:rsidRDefault="00BC3C7A" w:rsidP="00BC3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Single topic ("Rational Drug Use"), limited to one university, no patient evaluation of materials, and absence of qualitative exploration of students' experiences.</w:t>
            </w:r>
          </w:p>
        </w:tc>
      </w:tr>
      <w:tr w:rsidR="00D97D29" w:rsidRPr="00F55151" w14:paraId="3769AA13" w14:textId="77777777" w:rsidTr="00594FF2">
        <w:tc>
          <w:tcPr>
            <w:tcW w:w="1300" w:type="dxa"/>
          </w:tcPr>
          <w:p w14:paraId="05B9A778" w14:textId="3F9E72A5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Zhang</w:t>
            </w:r>
            <w:r w:rsidR="009B567B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</w:p>
        </w:tc>
        <w:tc>
          <w:tcPr>
            <w:tcW w:w="973" w:type="dxa"/>
          </w:tcPr>
          <w:p w14:paraId="3E5A6948" w14:textId="79B7CE74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1134" w:type="dxa"/>
          </w:tcPr>
          <w:p w14:paraId="2D85BBF6" w14:textId="1B782BE8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662" w:type="dxa"/>
          </w:tcPr>
          <w:p w14:paraId="7E8886CF" w14:textId="6C392F2E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Randomized Controlled Study</w:t>
            </w:r>
          </w:p>
        </w:tc>
        <w:tc>
          <w:tcPr>
            <w:tcW w:w="1648" w:type="dxa"/>
          </w:tcPr>
          <w:p w14:paraId="56A8A71D" w14:textId="68D3F7FC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t>88 gastrointestinal rectal cancer patients undergoing anus-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eserving surgery</w:t>
            </w:r>
          </w:p>
        </w:tc>
        <w:tc>
          <w:tcPr>
            <w:tcW w:w="1442" w:type="dxa"/>
          </w:tcPr>
          <w:p w14:paraId="1F1FDD60" w14:textId="26DD7D8D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omprehensive pelvic floor muscle rehabilitation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xercises compared to Kegel exercises</w:t>
            </w:r>
          </w:p>
        </w:tc>
        <w:tc>
          <w:tcPr>
            <w:tcW w:w="1678" w:type="dxa"/>
          </w:tcPr>
          <w:p w14:paraId="247C7D8D" w14:textId="1A265F7E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norectal function (score), quality of life (EORTC QLQ-CR29), MRI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maging quality with AI enhancement</w:t>
            </w:r>
          </w:p>
        </w:tc>
        <w:tc>
          <w:tcPr>
            <w:tcW w:w="1687" w:type="dxa"/>
          </w:tcPr>
          <w:p w14:paraId="56E93D3F" w14:textId="4D2A335F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omprehensive pelvic floor training significantly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mproved anorectal function and quality of life scores. AI-enhanced MRI provided clearer imaging for diagnosis and assessment.</w:t>
            </w:r>
          </w:p>
        </w:tc>
        <w:tc>
          <w:tcPr>
            <w:tcW w:w="1426" w:type="dxa"/>
          </w:tcPr>
          <w:p w14:paraId="4CDF8E7A" w14:textId="6701B21B" w:rsidR="00D97D29" w:rsidRPr="00F55151" w:rsidRDefault="00D97D29" w:rsidP="00D97D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ingle-center study, small sample size, short </w:t>
            </w:r>
            <w:r w:rsidRPr="00F5515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tervention duration (3 months), no long-term follow-up.</w:t>
            </w:r>
          </w:p>
        </w:tc>
      </w:tr>
    </w:tbl>
    <w:p w14:paraId="0BF5070D" w14:textId="77777777" w:rsidR="00FC16B9" w:rsidRPr="00F55151" w:rsidRDefault="00FC16B9">
      <w:pPr>
        <w:rPr>
          <w:rFonts w:asciiTheme="majorBidi" w:hAnsiTheme="majorBidi" w:cstheme="majorBidi"/>
          <w:sz w:val="20"/>
          <w:szCs w:val="20"/>
        </w:rPr>
      </w:pPr>
    </w:p>
    <w:p w14:paraId="01154C45" w14:textId="77777777" w:rsidR="00DB3D53" w:rsidRPr="00F55151" w:rsidRDefault="00DB3D53">
      <w:pPr>
        <w:rPr>
          <w:rFonts w:asciiTheme="majorBidi" w:hAnsiTheme="majorBidi" w:cstheme="majorBidi"/>
          <w:sz w:val="20"/>
          <w:szCs w:val="20"/>
        </w:rPr>
      </w:pPr>
    </w:p>
    <w:sectPr w:rsidR="00DB3D53" w:rsidRPr="00F55151" w:rsidSect="00FC16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082"/>
    <w:rsid w:val="00033A57"/>
    <w:rsid w:val="000465A5"/>
    <w:rsid w:val="00047F72"/>
    <w:rsid w:val="00074910"/>
    <w:rsid w:val="00120E9A"/>
    <w:rsid w:val="00171D7C"/>
    <w:rsid w:val="00184ECF"/>
    <w:rsid w:val="00225516"/>
    <w:rsid w:val="00287C9D"/>
    <w:rsid w:val="002A5E3D"/>
    <w:rsid w:val="002B4817"/>
    <w:rsid w:val="00366DB2"/>
    <w:rsid w:val="003824B1"/>
    <w:rsid w:val="003F2584"/>
    <w:rsid w:val="004041BE"/>
    <w:rsid w:val="00441BA0"/>
    <w:rsid w:val="00495F84"/>
    <w:rsid w:val="004F19F5"/>
    <w:rsid w:val="00576B59"/>
    <w:rsid w:val="00594FF2"/>
    <w:rsid w:val="005A1082"/>
    <w:rsid w:val="00625451"/>
    <w:rsid w:val="006310A7"/>
    <w:rsid w:val="00654E21"/>
    <w:rsid w:val="00664890"/>
    <w:rsid w:val="006A2CF4"/>
    <w:rsid w:val="006B463D"/>
    <w:rsid w:val="006B5711"/>
    <w:rsid w:val="006C1B90"/>
    <w:rsid w:val="007174C8"/>
    <w:rsid w:val="0079533C"/>
    <w:rsid w:val="008145B1"/>
    <w:rsid w:val="00913078"/>
    <w:rsid w:val="00995768"/>
    <w:rsid w:val="009B567B"/>
    <w:rsid w:val="00A47AA4"/>
    <w:rsid w:val="00B443A5"/>
    <w:rsid w:val="00BC3C7A"/>
    <w:rsid w:val="00BE3B0C"/>
    <w:rsid w:val="00C05ECC"/>
    <w:rsid w:val="00C1642D"/>
    <w:rsid w:val="00C3511E"/>
    <w:rsid w:val="00CC5639"/>
    <w:rsid w:val="00CC670C"/>
    <w:rsid w:val="00CE5560"/>
    <w:rsid w:val="00D97D29"/>
    <w:rsid w:val="00DB3D53"/>
    <w:rsid w:val="00DB5487"/>
    <w:rsid w:val="00DD41AC"/>
    <w:rsid w:val="00DE047F"/>
    <w:rsid w:val="00DF5A86"/>
    <w:rsid w:val="00E559BA"/>
    <w:rsid w:val="00E868D5"/>
    <w:rsid w:val="00EE1560"/>
    <w:rsid w:val="00F0554F"/>
    <w:rsid w:val="00F14D64"/>
    <w:rsid w:val="00F23FA8"/>
    <w:rsid w:val="00F5378E"/>
    <w:rsid w:val="00F55151"/>
    <w:rsid w:val="00F572EE"/>
    <w:rsid w:val="00F9687D"/>
    <w:rsid w:val="00FC16B9"/>
    <w:rsid w:val="00FE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296BB"/>
  <w15:chartTrackingRefBased/>
  <w15:docId w15:val="{B7573F41-DCF9-4223-BF4F-463A76E8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0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1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BDF34-031B-49FA-BDB8-3A1B6CFE1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2337</Words>
  <Characters>1332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5</cp:revision>
  <dcterms:created xsi:type="dcterms:W3CDTF">2025-06-29T19:50:00Z</dcterms:created>
  <dcterms:modified xsi:type="dcterms:W3CDTF">2025-06-29T22:06:00Z</dcterms:modified>
</cp:coreProperties>
</file>